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6D5E1" w14:textId="5EFDE23C" w:rsidR="00DF424C" w:rsidRPr="00DF424C" w:rsidRDefault="00DF424C" w:rsidP="00EF5142">
      <w:pPr>
        <w:rPr>
          <w:rFonts w:ascii="Times New Roman" w:hAnsi="Times New Roman" w:cs="Times New Roman"/>
          <w:b/>
        </w:rPr>
      </w:pPr>
      <w:r w:rsidRPr="00DF424C">
        <w:rPr>
          <w:rFonts w:ascii="Times New Roman" w:hAnsi="Times New Roman" w:cs="Times New Roman"/>
          <w:b/>
          <w:sz w:val="24"/>
        </w:rPr>
        <w:t>S4</w:t>
      </w:r>
      <w:r w:rsidR="00F5408A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F5408A" w:rsidRPr="00DF424C">
        <w:rPr>
          <w:rFonts w:ascii="Times New Roman" w:hAnsi="Times New Roman" w:cs="Times New Roman"/>
          <w:b/>
          <w:sz w:val="24"/>
        </w:rPr>
        <w:t>Table</w:t>
      </w:r>
      <w:r w:rsidRPr="00DF424C">
        <w:rPr>
          <w:rFonts w:ascii="Times New Roman" w:hAnsi="Times New Roman" w:cs="Times New Roman"/>
          <w:b/>
          <w:sz w:val="24"/>
        </w:rPr>
        <w:t>. Country distribution of the 352 GLP-1 RA trials.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862"/>
        <w:gridCol w:w="1862"/>
        <w:gridCol w:w="3352"/>
      </w:tblGrid>
      <w:tr w:rsidR="00DF424C" w:rsidRPr="00DF424C" w14:paraId="7CDA436B" w14:textId="77777777" w:rsidTr="00DF424C">
        <w:tc>
          <w:tcPr>
            <w:tcW w:w="1724" w:type="pct"/>
            <w:tcBorders>
              <w:top w:val="single" w:sz="4" w:space="0" w:color="000000"/>
              <w:bottom w:val="single" w:sz="4" w:space="0" w:color="auto"/>
            </w:tcBorders>
          </w:tcPr>
          <w:p w14:paraId="04680F5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862" w:type="pct"/>
            <w:tcBorders>
              <w:top w:val="single" w:sz="4" w:space="0" w:color="000000"/>
              <w:bottom w:val="single" w:sz="4" w:space="0" w:color="auto"/>
            </w:tcBorders>
          </w:tcPr>
          <w:p w14:paraId="2721B7D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  <w:b/>
              </w:rPr>
              <w:t>Trials, No.</w:t>
            </w:r>
          </w:p>
        </w:tc>
        <w:tc>
          <w:tcPr>
            <w:tcW w:w="862" w:type="pct"/>
            <w:tcBorders>
              <w:top w:val="single" w:sz="4" w:space="0" w:color="000000"/>
              <w:bottom w:val="single" w:sz="4" w:space="0" w:color="auto"/>
            </w:tcBorders>
          </w:tcPr>
          <w:p w14:paraId="5396FCF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  <w:b/>
              </w:rPr>
              <w:t>% of 352</w:t>
            </w:r>
          </w:p>
        </w:tc>
        <w:tc>
          <w:tcPr>
            <w:tcW w:w="1552" w:type="pct"/>
            <w:tcBorders>
              <w:top w:val="single" w:sz="4" w:space="0" w:color="000000"/>
              <w:bottom w:val="single" w:sz="4" w:space="0" w:color="auto"/>
            </w:tcBorders>
          </w:tcPr>
          <w:p w14:paraId="6273503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  <w:b/>
              </w:rPr>
              <w:t>Region</w:t>
            </w:r>
          </w:p>
        </w:tc>
      </w:tr>
      <w:tr w:rsidR="00DF424C" w:rsidRPr="00DF424C" w14:paraId="41A5533E" w14:textId="77777777" w:rsidTr="00DF424C">
        <w:tc>
          <w:tcPr>
            <w:tcW w:w="1724" w:type="pct"/>
            <w:tcBorders>
              <w:top w:val="single" w:sz="4" w:space="0" w:color="auto"/>
            </w:tcBorders>
          </w:tcPr>
          <w:p w14:paraId="5C596B7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6D7C76F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AEDC20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1552" w:type="pct"/>
            <w:tcBorders>
              <w:top w:val="single" w:sz="4" w:space="0" w:color="auto"/>
            </w:tcBorders>
          </w:tcPr>
          <w:p w14:paraId="6E39FCD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America</w:t>
            </w:r>
          </w:p>
        </w:tc>
      </w:tr>
      <w:tr w:rsidR="00DF424C" w:rsidRPr="00DF424C" w14:paraId="03B4D6D8" w14:textId="77777777" w:rsidTr="00DF424C">
        <w:tc>
          <w:tcPr>
            <w:tcW w:w="1724" w:type="pct"/>
          </w:tcPr>
          <w:p w14:paraId="7E773FA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862" w:type="pct"/>
          </w:tcPr>
          <w:p w14:paraId="3FD294A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2" w:type="pct"/>
          </w:tcPr>
          <w:p w14:paraId="0C9CDB1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552" w:type="pct"/>
          </w:tcPr>
          <w:p w14:paraId="788E3C8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7DABF022" w14:textId="77777777" w:rsidTr="00DF424C">
        <w:tc>
          <w:tcPr>
            <w:tcW w:w="1724" w:type="pct"/>
          </w:tcPr>
          <w:p w14:paraId="4BA2E12D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862" w:type="pct"/>
          </w:tcPr>
          <w:p w14:paraId="42A56AD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2" w:type="pct"/>
          </w:tcPr>
          <w:p w14:paraId="5F009EB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552" w:type="pct"/>
          </w:tcPr>
          <w:p w14:paraId="35D669F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</w:tr>
      <w:tr w:rsidR="00DF424C" w:rsidRPr="00DF424C" w14:paraId="46754342" w14:textId="77777777" w:rsidTr="00DF424C">
        <w:tc>
          <w:tcPr>
            <w:tcW w:w="1724" w:type="pct"/>
          </w:tcPr>
          <w:p w14:paraId="48284C8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62" w:type="pct"/>
          </w:tcPr>
          <w:p w14:paraId="4D0C9A6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2" w:type="pct"/>
          </w:tcPr>
          <w:p w14:paraId="778C469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552" w:type="pct"/>
          </w:tcPr>
          <w:p w14:paraId="5B7C311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America</w:t>
            </w:r>
          </w:p>
        </w:tc>
      </w:tr>
      <w:tr w:rsidR="00DF424C" w:rsidRPr="00DF424C" w14:paraId="305FAA1E" w14:textId="77777777" w:rsidTr="00DF424C">
        <w:tc>
          <w:tcPr>
            <w:tcW w:w="1724" w:type="pct"/>
          </w:tcPr>
          <w:p w14:paraId="1BA22261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862" w:type="pct"/>
          </w:tcPr>
          <w:p w14:paraId="360DB03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2" w:type="pct"/>
          </w:tcPr>
          <w:p w14:paraId="462D102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552" w:type="pct"/>
          </w:tcPr>
          <w:p w14:paraId="49D2A06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4DC408A5" w14:textId="77777777" w:rsidTr="00DF424C">
        <w:tc>
          <w:tcPr>
            <w:tcW w:w="1724" w:type="pct"/>
          </w:tcPr>
          <w:p w14:paraId="610E048F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862" w:type="pct"/>
          </w:tcPr>
          <w:p w14:paraId="71D1BC9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2" w:type="pct"/>
          </w:tcPr>
          <w:p w14:paraId="163DA4A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52" w:type="pct"/>
          </w:tcPr>
          <w:p w14:paraId="55E1AD5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C3DC22E" w14:textId="77777777" w:rsidTr="00DF424C">
        <w:tc>
          <w:tcPr>
            <w:tcW w:w="1724" w:type="pct"/>
          </w:tcPr>
          <w:p w14:paraId="748C8F8F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862" w:type="pct"/>
          </w:tcPr>
          <w:p w14:paraId="4F6C572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2" w:type="pct"/>
          </w:tcPr>
          <w:p w14:paraId="0A59983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552" w:type="pct"/>
          </w:tcPr>
          <w:p w14:paraId="2A305BC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</w:tr>
      <w:tr w:rsidR="00DF424C" w:rsidRPr="00DF424C" w14:paraId="4097BCB0" w14:textId="77777777" w:rsidTr="00DF424C">
        <w:tc>
          <w:tcPr>
            <w:tcW w:w="1724" w:type="pct"/>
          </w:tcPr>
          <w:p w14:paraId="084F0CDF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862" w:type="pct"/>
          </w:tcPr>
          <w:p w14:paraId="5BAD764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2" w:type="pct"/>
          </w:tcPr>
          <w:p w14:paraId="289FE65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52" w:type="pct"/>
          </w:tcPr>
          <w:p w14:paraId="1953D82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59A1005C" w14:textId="77777777" w:rsidTr="00DF424C">
        <w:tc>
          <w:tcPr>
            <w:tcW w:w="1724" w:type="pct"/>
          </w:tcPr>
          <w:p w14:paraId="182E7D1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862" w:type="pct"/>
          </w:tcPr>
          <w:p w14:paraId="4A8183F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2" w:type="pct"/>
          </w:tcPr>
          <w:p w14:paraId="65B085C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52" w:type="pct"/>
          </w:tcPr>
          <w:p w14:paraId="4009F8F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407827C5" w14:textId="77777777" w:rsidTr="00DF424C">
        <w:tc>
          <w:tcPr>
            <w:tcW w:w="1724" w:type="pct"/>
          </w:tcPr>
          <w:p w14:paraId="1097A117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862" w:type="pct"/>
          </w:tcPr>
          <w:p w14:paraId="240BB6C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2" w:type="pct"/>
          </w:tcPr>
          <w:p w14:paraId="706F34A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52" w:type="pct"/>
          </w:tcPr>
          <w:p w14:paraId="7543AE0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America</w:t>
            </w:r>
          </w:p>
        </w:tc>
      </w:tr>
      <w:tr w:rsidR="00DF424C" w:rsidRPr="00DF424C" w14:paraId="715AC4E0" w14:textId="77777777" w:rsidTr="00DF424C">
        <w:tc>
          <w:tcPr>
            <w:tcW w:w="1724" w:type="pct"/>
          </w:tcPr>
          <w:p w14:paraId="5C9A99B0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862" w:type="pct"/>
          </w:tcPr>
          <w:p w14:paraId="3206EF1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2" w:type="pct"/>
          </w:tcPr>
          <w:p w14:paraId="4F0E623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552" w:type="pct"/>
          </w:tcPr>
          <w:p w14:paraId="75DB18F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America</w:t>
            </w:r>
          </w:p>
        </w:tc>
      </w:tr>
      <w:tr w:rsidR="00DF424C" w:rsidRPr="00DF424C" w14:paraId="2D4DC204" w14:textId="77777777" w:rsidTr="00DF424C">
        <w:tc>
          <w:tcPr>
            <w:tcW w:w="1724" w:type="pct"/>
          </w:tcPr>
          <w:p w14:paraId="423FC84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862" w:type="pct"/>
          </w:tcPr>
          <w:p w14:paraId="23F30BD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2" w:type="pct"/>
          </w:tcPr>
          <w:p w14:paraId="3E1AB60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552" w:type="pct"/>
          </w:tcPr>
          <w:p w14:paraId="21C568A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283354DB" w14:textId="77777777" w:rsidTr="00DF424C">
        <w:tc>
          <w:tcPr>
            <w:tcW w:w="1724" w:type="pct"/>
          </w:tcPr>
          <w:p w14:paraId="1B18CF0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862" w:type="pct"/>
          </w:tcPr>
          <w:p w14:paraId="21CADC2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2" w:type="pct"/>
          </w:tcPr>
          <w:p w14:paraId="7E6D1FE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552" w:type="pct"/>
          </w:tcPr>
          <w:p w14:paraId="3B6EE42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sia</w:t>
            </w:r>
          </w:p>
        </w:tc>
      </w:tr>
      <w:tr w:rsidR="00DF424C" w:rsidRPr="00DF424C" w14:paraId="7CC90A4D" w14:textId="77777777" w:rsidTr="00DF424C">
        <w:tc>
          <w:tcPr>
            <w:tcW w:w="1724" w:type="pct"/>
          </w:tcPr>
          <w:p w14:paraId="544B213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862" w:type="pct"/>
          </w:tcPr>
          <w:p w14:paraId="6146E62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2" w:type="pct"/>
          </w:tcPr>
          <w:p w14:paraId="77F8E49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52" w:type="pct"/>
          </w:tcPr>
          <w:p w14:paraId="2267A24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C99B6AF" w14:textId="77777777" w:rsidTr="00DF424C">
        <w:tc>
          <w:tcPr>
            <w:tcW w:w="1724" w:type="pct"/>
          </w:tcPr>
          <w:p w14:paraId="479D38FD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862" w:type="pct"/>
          </w:tcPr>
          <w:p w14:paraId="75A0160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2" w:type="pct"/>
          </w:tcPr>
          <w:p w14:paraId="197AF04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2" w:type="pct"/>
          </w:tcPr>
          <w:p w14:paraId="1C5FA71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F7E5FB9" w14:textId="77777777" w:rsidTr="00DF424C">
        <w:tc>
          <w:tcPr>
            <w:tcW w:w="1724" w:type="pct"/>
          </w:tcPr>
          <w:p w14:paraId="50021A2F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862" w:type="pct"/>
          </w:tcPr>
          <w:p w14:paraId="7BB3694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2" w:type="pct"/>
          </w:tcPr>
          <w:p w14:paraId="2CDA60F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2" w:type="pct"/>
          </w:tcPr>
          <w:p w14:paraId="50C7E3E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64808A35" w14:textId="77777777" w:rsidTr="00DF424C">
        <w:tc>
          <w:tcPr>
            <w:tcW w:w="1724" w:type="pct"/>
          </w:tcPr>
          <w:p w14:paraId="4E2AF108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862" w:type="pct"/>
          </w:tcPr>
          <w:p w14:paraId="606D9BE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2" w:type="pct"/>
          </w:tcPr>
          <w:p w14:paraId="6803624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2" w:type="pct"/>
          </w:tcPr>
          <w:p w14:paraId="64DF45A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639EA5AE" w14:textId="77777777" w:rsidTr="00DF424C">
        <w:tc>
          <w:tcPr>
            <w:tcW w:w="1724" w:type="pct"/>
          </w:tcPr>
          <w:p w14:paraId="32431255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862" w:type="pct"/>
          </w:tcPr>
          <w:p w14:paraId="5223231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2" w:type="pct"/>
          </w:tcPr>
          <w:p w14:paraId="2907006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2" w:type="pct"/>
          </w:tcPr>
          <w:p w14:paraId="0CA651D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</w:tr>
      <w:tr w:rsidR="00DF424C" w:rsidRPr="00DF424C" w14:paraId="6D5251AC" w14:textId="77777777" w:rsidTr="00DF424C">
        <w:tc>
          <w:tcPr>
            <w:tcW w:w="1724" w:type="pct"/>
          </w:tcPr>
          <w:p w14:paraId="5846F8B9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862" w:type="pct"/>
          </w:tcPr>
          <w:p w14:paraId="35C0BC5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pct"/>
          </w:tcPr>
          <w:p w14:paraId="3E06BF2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2" w:type="pct"/>
          </w:tcPr>
          <w:p w14:paraId="23E0420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3A2072C0" w14:textId="77777777" w:rsidTr="00DF424C">
        <w:tc>
          <w:tcPr>
            <w:tcW w:w="1724" w:type="pct"/>
          </w:tcPr>
          <w:p w14:paraId="0A141DB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862" w:type="pct"/>
          </w:tcPr>
          <w:p w14:paraId="40C57EA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pct"/>
          </w:tcPr>
          <w:p w14:paraId="73989FD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2" w:type="pct"/>
          </w:tcPr>
          <w:p w14:paraId="4138C66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merica</w:t>
            </w:r>
          </w:p>
        </w:tc>
      </w:tr>
      <w:tr w:rsidR="00DF424C" w:rsidRPr="00DF424C" w14:paraId="33CB18D3" w14:textId="77777777" w:rsidTr="00DF424C">
        <w:tc>
          <w:tcPr>
            <w:tcW w:w="1724" w:type="pct"/>
          </w:tcPr>
          <w:p w14:paraId="09DF09F8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862" w:type="pct"/>
          </w:tcPr>
          <w:p w14:paraId="4C8E16E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pct"/>
          </w:tcPr>
          <w:p w14:paraId="0210A0E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2" w:type="pct"/>
          </w:tcPr>
          <w:p w14:paraId="52F8F49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4DA1F011" w14:textId="77777777" w:rsidTr="00DF424C">
        <w:tc>
          <w:tcPr>
            <w:tcW w:w="1724" w:type="pct"/>
          </w:tcPr>
          <w:p w14:paraId="11841F5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862" w:type="pct"/>
          </w:tcPr>
          <w:p w14:paraId="14B2E11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2" w:type="pct"/>
          </w:tcPr>
          <w:p w14:paraId="2D70ECD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2" w:type="pct"/>
          </w:tcPr>
          <w:p w14:paraId="603ADFA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26C0E955" w14:textId="77777777" w:rsidTr="00DF424C">
        <w:tc>
          <w:tcPr>
            <w:tcW w:w="1724" w:type="pct"/>
          </w:tcPr>
          <w:p w14:paraId="5883881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862" w:type="pct"/>
          </w:tcPr>
          <w:p w14:paraId="4908412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2" w:type="pct"/>
          </w:tcPr>
          <w:p w14:paraId="5CB95A5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52" w:type="pct"/>
          </w:tcPr>
          <w:p w14:paraId="4DCC03F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52F023F1" w14:textId="77777777" w:rsidTr="00DF424C">
        <w:tc>
          <w:tcPr>
            <w:tcW w:w="1724" w:type="pct"/>
          </w:tcPr>
          <w:p w14:paraId="51C42A1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862" w:type="pct"/>
          </w:tcPr>
          <w:p w14:paraId="6D9051E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2" w:type="pct"/>
          </w:tcPr>
          <w:p w14:paraId="54A3140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52" w:type="pct"/>
          </w:tcPr>
          <w:p w14:paraId="0F4486B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7CB18A1B" w14:textId="77777777" w:rsidTr="00DF424C">
        <w:tc>
          <w:tcPr>
            <w:tcW w:w="1724" w:type="pct"/>
          </w:tcPr>
          <w:p w14:paraId="619FC71D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862" w:type="pct"/>
          </w:tcPr>
          <w:p w14:paraId="49A6995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2" w:type="pct"/>
          </w:tcPr>
          <w:p w14:paraId="1754CD5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52" w:type="pct"/>
          </w:tcPr>
          <w:p w14:paraId="2B55267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merica</w:t>
            </w:r>
          </w:p>
        </w:tc>
      </w:tr>
      <w:tr w:rsidR="00DF424C" w:rsidRPr="00DF424C" w14:paraId="6F437063" w14:textId="77777777" w:rsidTr="00DF424C">
        <w:tc>
          <w:tcPr>
            <w:tcW w:w="1724" w:type="pct"/>
          </w:tcPr>
          <w:p w14:paraId="420C16B5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862" w:type="pct"/>
          </w:tcPr>
          <w:p w14:paraId="64D002F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2" w:type="pct"/>
          </w:tcPr>
          <w:p w14:paraId="1B0F403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52" w:type="pct"/>
          </w:tcPr>
          <w:p w14:paraId="33200A9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</w:tr>
      <w:tr w:rsidR="00DF424C" w:rsidRPr="00DF424C" w14:paraId="440A7C7E" w14:textId="77777777" w:rsidTr="00DF424C">
        <w:tc>
          <w:tcPr>
            <w:tcW w:w="1724" w:type="pct"/>
          </w:tcPr>
          <w:p w14:paraId="093B79E2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862" w:type="pct"/>
          </w:tcPr>
          <w:p w14:paraId="49BF869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2" w:type="pct"/>
          </w:tcPr>
          <w:p w14:paraId="539AAD7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52" w:type="pct"/>
          </w:tcPr>
          <w:p w14:paraId="6FFC7B1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E7F4781" w14:textId="77777777" w:rsidTr="00DF424C">
        <w:tc>
          <w:tcPr>
            <w:tcW w:w="1724" w:type="pct"/>
          </w:tcPr>
          <w:p w14:paraId="6156B98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862" w:type="pct"/>
          </w:tcPr>
          <w:p w14:paraId="57183C0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2" w:type="pct"/>
          </w:tcPr>
          <w:p w14:paraId="57C36CB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52" w:type="pct"/>
          </w:tcPr>
          <w:p w14:paraId="7F2DE38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2BB8B254" w14:textId="77777777" w:rsidTr="00DF424C">
        <w:tc>
          <w:tcPr>
            <w:tcW w:w="1724" w:type="pct"/>
          </w:tcPr>
          <w:p w14:paraId="13E6EB05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862" w:type="pct"/>
          </w:tcPr>
          <w:p w14:paraId="1CD2D96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2" w:type="pct"/>
          </w:tcPr>
          <w:p w14:paraId="5FEB6CA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52" w:type="pct"/>
          </w:tcPr>
          <w:p w14:paraId="65B3545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2B9C9476" w14:textId="77777777" w:rsidTr="00DF424C">
        <w:tc>
          <w:tcPr>
            <w:tcW w:w="1724" w:type="pct"/>
          </w:tcPr>
          <w:p w14:paraId="679E16F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862" w:type="pct"/>
          </w:tcPr>
          <w:p w14:paraId="36E48C8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2" w:type="pct"/>
          </w:tcPr>
          <w:p w14:paraId="78F0D03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52" w:type="pct"/>
          </w:tcPr>
          <w:p w14:paraId="4971BE4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ceania</w:t>
            </w:r>
          </w:p>
        </w:tc>
      </w:tr>
      <w:tr w:rsidR="00DF424C" w:rsidRPr="00DF424C" w14:paraId="49E38C9F" w14:textId="77777777" w:rsidTr="00DF424C">
        <w:tc>
          <w:tcPr>
            <w:tcW w:w="1724" w:type="pct"/>
          </w:tcPr>
          <w:p w14:paraId="30F84C55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862" w:type="pct"/>
          </w:tcPr>
          <w:p w14:paraId="40952E1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2" w:type="pct"/>
          </w:tcPr>
          <w:p w14:paraId="3615568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52" w:type="pct"/>
          </w:tcPr>
          <w:p w14:paraId="6BA5921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7F64F169" w14:textId="77777777" w:rsidTr="00DF424C">
        <w:tc>
          <w:tcPr>
            <w:tcW w:w="1724" w:type="pct"/>
          </w:tcPr>
          <w:p w14:paraId="39969630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62" w:type="pct"/>
          </w:tcPr>
          <w:p w14:paraId="610C94E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2" w:type="pct"/>
          </w:tcPr>
          <w:p w14:paraId="3AB8C66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52" w:type="pct"/>
          </w:tcPr>
          <w:p w14:paraId="5DA0DDA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frica</w:t>
            </w:r>
          </w:p>
        </w:tc>
      </w:tr>
      <w:tr w:rsidR="00DF424C" w:rsidRPr="00DF424C" w14:paraId="2447C526" w14:textId="77777777" w:rsidTr="00DF424C">
        <w:tc>
          <w:tcPr>
            <w:tcW w:w="1724" w:type="pct"/>
          </w:tcPr>
          <w:p w14:paraId="5E8E58D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862" w:type="pct"/>
          </w:tcPr>
          <w:p w14:paraId="15F3B26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2" w:type="pct"/>
          </w:tcPr>
          <w:p w14:paraId="410F37D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2" w:type="pct"/>
          </w:tcPr>
          <w:p w14:paraId="7FDEE01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5BB8F2EB" w14:textId="77777777" w:rsidTr="00DF424C">
        <w:tc>
          <w:tcPr>
            <w:tcW w:w="1724" w:type="pct"/>
          </w:tcPr>
          <w:p w14:paraId="706300C5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Turkey (Türkiye)</w:t>
            </w:r>
          </w:p>
        </w:tc>
        <w:tc>
          <w:tcPr>
            <w:tcW w:w="862" w:type="pct"/>
          </w:tcPr>
          <w:p w14:paraId="212167B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2" w:type="pct"/>
          </w:tcPr>
          <w:p w14:paraId="1994FC4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2" w:type="pct"/>
          </w:tcPr>
          <w:p w14:paraId="039DE72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5616823C" w14:textId="77777777" w:rsidTr="00DF424C">
        <w:tc>
          <w:tcPr>
            <w:tcW w:w="1724" w:type="pct"/>
          </w:tcPr>
          <w:p w14:paraId="614C0CF7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862" w:type="pct"/>
          </w:tcPr>
          <w:p w14:paraId="3D9A59A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2" w:type="pct"/>
          </w:tcPr>
          <w:p w14:paraId="656DB05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52" w:type="pct"/>
          </w:tcPr>
          <w:p w14:paraId="3C1393B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east Asia</w:t>
            </w:r>
          </w:p>
        </w:tc>
      </w:tr>
      <w:tr w:rsidR="00DF424C" w:rsidRPr="00DF424C" w14:paraId="39AE5AB7" w14:textId="77777777" w:rsidTr="00DF424C">
        <w:tc>
          <w:tcPr>
            <w:tcW w:w="1724" w:type="pct"/>
          </w:tcPr>
          <w:p w14:paraId="388F1ED3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862" w:type="pct"/>
          </w:tcPr>
          <w:p w14:paraId="659E552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2" w:type="pct"/>
          </w:tcPr>
          <w:p w14:paraId="0634899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52" w:type="pct"/>
          </w:tcPr>
          <w:p w14:paraId="28900F7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B16B6D5" w14:textId="77777777" w:rsidTr="00DF424C">
        <w:tc>
          <w:tcPr>
            <w:tcW w:w="1724" w:type="pct"/>
          </w:tcPr>
          <w:p w14:paraId="70DAFC70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862" w:type="pct"/>
          </w:tcPr>
          <w:p w14:paraId="1C134C5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2" w:type="pct"/>
          </w:tcPr>
          <w:p w14:paraId="2B64CF5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52" w:type="pct"/>
          </w:tcPr>
          <w:p w14:paraId="5572403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76C8DFC8" w14:textId="77777777" w:rsidTr="00DF424C">
        <w:tc>
          <w:tcPr>
            <w:tcW w:w="1724" w:type="pct"/>
          </w:tcPr>
          <w:p w14:paraId="5170C0FA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862" w:type="pct"/>
          </w:tcPr>
          <w:p w14:paraId="6DA8081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2" w:type="pct"/>
          </w:tcPr>
          <w:p w14:paraId="624C43C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52" w:type="pct"/>
          </w:tcPr>
          <w:p w14:paraId="22D23F0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1E7AD209" w14:textId="77777777" w:rsidTr="00DF424C">
        <w:tc>
          <w:tcPr>
            <w:tcW w:w="1724" w:type="pct"/>
          </w:tcPr>
          <w:p w14:paraId="133DFF9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862" w:type="pct"/>
          </w:tcPr>
          <w:p w14:paraId="4C83B23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7358470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1CA91AE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frica</w:t>
            </w:r>
          </w:p>
        </w:tc>
      </w:tr>
      <w:tr w:rsidR="00DF424C" w:rsidRPr="00DF424C" w14:paraId="76120792" w14:textId="77777777" w:rsidTr="00DF424C">
        <w:tc>
          <w:tcPr>
            <w:tcW w:w="1724" w:type="pct"/>
          </w:tcPr>
          <w:p w14:paraId="68D8783C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862" w:type="pct"/>
          </w:tcPr>
          <w:p w14:paraId="5389954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602F90F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1BD92FF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</w:tr>
      <w:tr w:rsidR="00DF424C" w:rsidRPr="00DF424C" w14:paraId="43CD70A6" w14:textId="77777777" w:rsidTr="00DF424C">
        <w:tc>
          <w:tcPr>
            <w:tcW w:w="1724" w:type="pct"/>
          </w:tcPr>
          <w:p w14:paraId="2CB95B02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862" w:type="pct"/>
          </w:tcPr>
          <w:p w14:paraId="5DE5360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3D560C9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292D241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ceania</w:t>
            </w:r>
          </w:p>
        </w:tc>
      </w:tr>
      <w:tr w:rsidR="00DF424C" w:rsidRPr="00DF424C" w14:paraId="20FA2F68" w14:textId="77777777" w:rsidTr="00DF424C">
        <w:tc>
          <w:tcPr>
            <w:tcW w:w="1724" w:type="pct"/>
          </w:tcPr>
          <w:p w14:paraId="3B676D4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862" w:type="pct"/>
          </w:tcPr>
          <w:p w14:paraId="09D899A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558C945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0D235ED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6109ACC8" w14:textId="77777777" w:rsidTr="00DF424C">
        <w:tc>
          <w:tcPr>
            <w:tcW w:w="1724" w:type="pct"/>
          </w:tcPr>
          <w:p w14:paraId="38F95F5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862" w:type="pct"/>
          </w:tcPr>
          <w:p w14:paraId="51CAFC5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733FAC3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6CBE713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east Asia</w:t>
            </w:r>
          </w:p>
        </w:tc>
      </w:tr>
      <w:tr w:rsidR="00DF424C" w:rsidRPr="00DF424C" w14:paraId="763881AB" w14:textId="77777777" w:rsidTr="00DF424C">
        <w:tc>
          <w:tcPr>
            <w:tcW w:w="1724" w:type="pct"/>
          </w:tcPr>
          <w:p w14:paraId="4B366D37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862" w:type="pct"/>
          </w:tcPr>
          <w:p w14:paraId="0208BAC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pct"/>
          </w:tcPr>
          <w:p w14:paraId="23F288C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2" w:type="pct"/>
          </w:tcPr>
          <w:p w14:paraId="2A756F3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5E3061D9" w14:textId="77777777" w:rsidTr="00DF424C">
        <w:tc>
          <w:tcPr>
            <w:tcW w:w="1724" w:type="pct"/>
          </w:tcPr>
          <w:p w14:paraId="70D3848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862" w:type="pct"/>
          </w:tcPr>
          <w:p w14:paraId="7D8F9E7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pct"/>
          </w:tcPr>
          <w:p w14:paraId="09BFCF7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2" w:type="pct"/>
          </w:tcPr>
          <w:p w14:paraId="1E87E38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06429AEF" w14:textId="77777777" w:rsidTr="00DF424C">
        <w:tc>
          <w:tcPr>
            <w:tcW w:w="1724" w:type="pct"/>
          </w:tcPr>
          <w:p w14:paraId="0126975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862" w:type="pct"/>
          </w:tcPr>
          <w:p w14:paraId="40882EA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pct"/>
          </w:tcPr>
          <w:p w14:paraId="4372C54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2" w:type="pct"/>
          </w:tcPr>
          <w:p w14:paraId="250685A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5764FBB8" w14:textId="77777777" w:rsidTr="00DF424C">
        <w:tc>
          <w:tcPr>
            <w:tcW w:w="1724" w:type="pct"/>
          </w:tcPr>
          <w:p w14:paraId="443E83F0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862" w:type="pct"/>
          </w:tcPr>
          <w:p w14:paraId="2D58621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pct"/>
          </w:tcPr>
          <w:p w14:paraId="32B8906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2" w:type="pct"/>
          </w:tcPr>
          <w:p w14:paraId="6D89B80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0FCF062C" w14:textId="77777777" w:rsidTr="00DF424C">
        <w:tc>
          <w:tcPr>
            <w:tcW w:w="1724" w:type="pct"/>
          </w:tcPr>
          <w:p w14:paraId="58199756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862" w:type="pct"/>
          </w:tcPr>
          <w:p w14:paraId="68CFA1B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pct"/>
          </w:tcPr>
          <w:p w14:paraId="007CFE9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2" w:type="pct"/>
          </w:tcPr>
          <w:p w14:paraId="5640D24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2828A502" w14:textId="77777777" w:rsidTr="00DF424C">
        <w:tc>
          <w:tcPr>
            <w:tcW w:w="1724" w:type="pct"/>
          </w:tcPr>
          <w:p w14:paraId="142C7CE9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862" w:type="pct"/>
          </w:tcPr>
          <w:p w14:paraId="09C0AF9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pct"/>
          </w:tcPr>
          <w:p w14:paraId="401D0F7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2" w:type="pct"/>
          </w:tcPr>
          <w:p w14:paraId="35E8343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east Asia</w:t>
            </w:r>
          </w:p>
        </w:tc>
      </w:tr>
      <w:tr w:rsidR="00DF424C" w:rsidRPr="00DF424C" w14:paraId="78047129" w14:textId="77777777" w:rsidTr="00DF424C">
        <w:tc>
          <w:tcPr>
            <w:tcW w:w="1724" w:type="pct"/>
          </w:tcPr>
          <w:p w14:paraId="3A4F14F2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862" w:type="pct"/>
          </w:tcPr>
          <w:p w14:paraId="06E34BE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pct"/>
          </w:tcPr>
          <w:p w14:paraId="58E2A08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2" w:type="pct"/>
          </w:tcPr>
          <w:p w14:paraId="0936025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31F54A0B" w14:textId="77777777" w:rsidTr="00DF424C">
        <w:tc>
          <w:tcPr>
            <w:tcW w:w="1724" w:type="pct"/>
          </w:tcPr>
          <w:p w14:paraId="5D761C8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862" w:type="pct"/>
          </w:tcPr>
          <w:p w14:paraId="1730E01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pct"/>
          </w:tcPr>
          <w:p w14:paraId="491116D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2" w:type="pct"/>
          </w:tcPr>
          <w:p w14:paraId="2FA6ED9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  <w:tr w:rsidR="00DF424C" w:rsidRPr="00DF424C" w14:paraId="0A7D7FC4" w14:textId="77777777" w:rsidTr="00DF424C">
        <w:tc>
          <w:tcPr>
            <w:tcW w:w="1724" w:type="pct"/>
          </w:tcPr>
          <w:p w14:paraId="2A264477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862" w:type="pct"/>
          </w:tcPr>
          <w:p w14:paraId="191D531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pct"/>
          </w:tcPr>
          <w:p w14:paraId="150A36C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2" w:type="pct"/>
          </w:tcPr>
          <w:p w14:paraId="43E3854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merica</w:t>
            </w:r>
          </w:p>
        </w:tc>
      </w:tr>
      <w:tr w:rsidR="00DF424C" w:rsidRPr="00DF424C" w14:paraId="5F140FCE" w14:textId="77777777" w:rsidTr="00DF424C">
        <w:tc>
          <w:tcPr>
            <w:tcW w:w="1724" w:type="pct"/>
          </w:tcPr>
          <w:p w14:paraId="0B9B3CCD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862" w:type="pct"/>
          </w:tcPr>
          <w:p w14:paraId="5D78399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pct"/>
          </w:tcPr>
          <w:p w14:paraId="6846741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2" w:type="pct"/>
          </w:tcPr>
          <w:p w14:paraId="71E0FB4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2B936A8A" w14:textId="77777777" w:rsidTr="00DF424C">
        <w:tc>
          <w:tcPr>
            <w:tcW w:w="1724" w:type="pct"/>
          </w:tcPr>
          <w:p w14:paraId="1FAF435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862" w:type="pct"/>
          </w:tcPr>
          <w:p w14:paraId="21B7B4A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pct"/>
          </w:tcPr>
          <w:p w14:paraId="1F9A462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2" w:type="pct"/>
          </w:tcPr>
          <w:p w14:paraId="7C823E0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19B59DC0" w14:textId="77777777" w:rsidTr="00DF424C">
        <w:tc>
          <w:tcPr>
            <w:tcW w:w="1724" w:type="pct"/>
          </w:tcPr>
          <w:p w14:paraId="516B06AD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862" w:type="pct"/>
          </w:tcPr>
          <w:p w14:paraId="11EBECD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pct"/>
          </w:tcPr>
          <w:p w14:paraId="22E9033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2" w:type="pct"/>
          </w:tcPr>
          <w:p w14:paraId="602C2C8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</w:t>
            </w:r>
          </w:p>
        </w:tc>
      </w:tr>
      <w:tr w:rsidR="00DF424C" w:rsidRPr="00DF424C" w14:paraId="2CF9E657" w14:textId="77777777" w:rsidTr="00DF424C">
        <w:tc>
          <w:tcPr>
            <w:tcW w:w="1724" w:type="pct"/>
          </w:tcPr>
          <w:p w14:paraId="67718CA4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862" w:type="pct"/>
          </w:tcPr>
          <w:p w14:paraId="0A2D4AC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pct"/>
          </w:tcPr>
          <w:p w14:paraId="069A1D3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2" w:type="pct"/>
          </w:tcPr>
          <w:p w14:paraId="615FA2E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sia</w:t>
            </w:r>
          </w:p>
        </w:tc>
      </w:tr>
      <w:tr w:rsidR="00DF424C" w:rsidRPr="00DF424C" w14:paraId="3C336114" w14:textId="77777777" w:rsidTr="00DF424C">
        <w:tc>
          <w:tcPr>
            <w:tcW w:w="1724" w:type="pct"/>
          </w:tcPr>
          <w:p w14:paraId="0A0670B3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862" w:type="pct"/>
          </w:tcPr>
          <w:p w14:paraId="341E356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05F2A67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48E960C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</w:t>
            </w:r>
          </w:p>
        </w:tc>
      </w:tr>
      <w:tr w:rsidR="00DF424C" w:rsidRPr="00DF424C" w14:paraId="576F6C96" w14:textId="77777777" w:rsidTr="00DF424C">
        <w:tc>
          <w:tcPr>
            <w:tcW w:w="1724" w:type="pct"/>
          </w:tcPr>
          <w:p w14:paraId="1A20167B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862" w:type="pct"/>
          </w:tcPr>
          <w:p w14:paraId="5C0B3AD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35DCE88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76D1532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3A9D263D" w14:textId="77777777" w:rsidTr="00DF424C">
        <w:tc>
          <w:tcPr>
            <w:tcW w:w="1724" w:type="pct"/>
          </w:tcPr>
          <w:p w14:paraId="68A58E88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862" w:type="pct"/>
          </w:tcPr>
          <w:p w14:paraId="3259E1A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3D32B33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5D12F06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</w:tr>
      <w:tr w:rsidR="00DF424C" w:rsidRPr="00DF424C" w14:paraId="18741AC6" w14:textId="77777777" w:rsidTr="00DF424C">
        <w:tc>
          <w:tcPr>
            <w:tcW w:w="1724" w:type="pct"/>
          </w:tcPr>
          <w:p w14:paraId="39D0B9F1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862" w:type="pct"/>
          </w:tcPr>
          <w:p w14:paraId="177A2CD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4517093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1FC9B6B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</w:t>
            </w:r>
          </w:p>
        </w:tc>
      </w:tr>
      <w:tr w:rsidR="00DF424C" w:rsidRPr="00DF424C" w14:paraId="6446721A" w14:textId="77777777" w:rsidTr="00DF424C">
        <w:tc>
          <w:tcPr>
            <w:tcW w:w="1724" w:type="pct"/>
          </w:tcPr>
          <w:p w14:paraId="3933D48E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862" w:type="pct"/>
          </w:tcPr>
          <w:p w14:paraId="146E0F0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5D431EF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7306BB2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frica</w:t>
            </w:r>
          </w:p>
        </w:tc>
      </w:tr>
      <w:tr w:rsidR="00DF424C" w:rsidRPr="00DF424C" w14:paraId="7EE9B7CA" w14:textId="77777777" w:rsidTr="00DF424C">
        <w:tc>
          <w:tcPr>
            <w:tcW w:w="1724" w:type="pct"/>
          </w:tcPr>
          <w:p w14:paraId="7D942C6E" w14:textId="77777777" w:rsidR="00DF424C" w:rsidRPr="00DF424C" w:rsidRDefault="00DF424C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862" w:type="pct"/>
          </w:tcPr>
          <w:p w14:paraId="387961C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pct"/>
          </w:tcPr>
          <w:p w14:paraId="23A83B9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2" w:type="pct"/>
          </w:tcPr>
          <w:p w14:paraId="08033A8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</w:tr>
    </w:tbl>
    <w:p w14:paraId="673CC3A8" w14:textId="77777777" w:rsidR="00DF424C" w:rsidRPr="00DF424C" w:rsidRDefault="00DF424C" w:rsidP="00EF5142">
      <w:pPr>
        <w:spacing w:after="0"/>
        <w:rPr>
          <w:rFonts w:ascii="Times New Roman" w:hAnsi="Times New Roman" w:cs="Times New Roman"/>
          <w:iCs/>
        </w:rPr>
      </w:pPr>
      <w:r w:rsidRPr="00DF424C">
        <w:rPr>
          <w:rFonts w:ascii="Times New Roman" w:hAnsi="Times New Roman" w:cs="Times New Roman"/>
          <w:iCs/>
          <w:sz w:val="24"/>
        </w:rPr>
        <w:t>Trials with at least one registered site in the country are counted once; percentages use 352 (the full trial cohort) as the denominator. Country information was available for 344/352 trials (97.7%). Source: AACT countries.txt.</w:t>
      </w:r>
    </w:p>
    <w:p w14:paraId="212AE6DD" w14:textId="77777777" w:rsidR="00DF424C" w:rsidRDefault="00DF424C" w:rsidP="00EF5142"/>
    <w:p w14:paraId="05E7762B" w14:textId="77777777" w:rsidR="00DF424C" w:rsidRPr="00DF424C" w:rsidRDefault="00DF424C" w:rsidP="00EF5142">
      <w:pPr>
        <w:spacing w:after="0"/>
        <w:rPr>
          <w:rFonts w:ascii="Times New Roman" w:hAnsi="Times New Roman" w:cs="Times New Roman"/>
          <w:b/>
          <w:bCs/>
          <w:iCs/>
        </w:rPr>
      </w:pPr>
      <w:r w:rsidRPr="00DF424C">
        <w:rPr>
          <w:rFonts w:ascii="Times New Roman" w:hAnsi="Times New Roman" w:cs="Times New Roman"/>
          <w:b/>
          <w:bCs/>
          <w:iCs/>
          <w:sz w:val="24"/>
        </w:rPr>
        <w:t>Aggregated by region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0"/>
        <w:gridCol w:w="4800"/>
      </w:tblGrid>
      <w:tr w:rsidR="00DF424C" w:rsidRPr="00DF424C" w14:paraId="225D1F0A" w14:textId="77777777" w:rsidTr="00DF424C">
        <w:tc>
          <w:tcPr>
            <w:tcW w:w="2778" w:type="pct"/>
            <w:tcBorders>
              <w:top w:val="single" w:sz="4" w:space="0" w:color="000000"/>
              <w:bottom w:val="single" w:sz="4" w:space="0" w:color="auto"/>
            </w:tcBorders>
          </w:tcPr>
          <w:p w14:paraId="1BAD06D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222" w:type="pct"/>
            <w:tcBorders>
              <w:top w:val="single" w:sz="4" w:space="0" w:color="000000"/>
              <w:bottom w:val="single" w:sz="4" w:space="0" w:color="auto"/>
            </w:tcBorders>
          </w:tcPr>
          <w:p w14:paraId="57EC614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Country-trial appearances</w:t>
            </w:r>
          </w:p>
        </w:tc>
      </w:tr>
      <w:tr w:rsidR="00DF424C" w14:paraId="22C54079" w14:textId="77777777" w:rsidTr="00DF424C">
        <w:tc>
          <w:tcPr>
            <w:tcW w:w="2778" w:type="pct"/>
            <w:tcBorders>
              <w:top w:val="single" w:sz="4" w:space="0" w:color="auto"/>
            </w:tcBorders>
          </w:tcPr>
          <w:p w14:paraId="697C7D3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222" w:type="pct"/>
            <w:tcBorders>
              <w:top w:val="single" w:sz="4" w:space="0" w:color="auto"/>
            </w:tcBorders>
          </w:tcPr>
          <w:p w14:paraId="67DCF58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26</w:t>
            </w:r>
          </w:p>
        </w:tc>
      </w:tr>
      <w:tr w:rsidR="00DF424C" w14:paraId="2D4CB10A" w14:textId="77777777" w:rsidTr="00DF424C">
        <w:tc>
          <w:tcPr>
            <w:tcW w:w="2778" w:type="pct"/>
          </w:tcPr>
          <w:p w14:paraId="04472D6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222" w:type="pct"/>
          </w:tcPr>
          <w:p w14:paraId="39A5EB9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21</w:t>
            </w:r>
          </w:p>
        </w:tc>
      </w:tr>
      <w:tr w:rsidR="00DF424C" w14:paraId="472DF2E7" w14:textId="77777777" w:rsidTr="00DF424C">
        <w:tc>
          <w:tcPr>
            <w:tcW w:w="2778" w:type="pct"/>
          </w:tcPr>
          <w:p w14:paraId="72309FA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2222" w:type="pct"/>
          </w:tcPr>
          <w:p w14:paraId="4E69AD6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3</w:t>
            </w:r>
          </w:p>
        </w:tc>
      </w:tr>
      <w:tr w:rsidR="00DF424C" w14:paraId="74D776BD" w14:textId="77777777" w:rsidTr="00DF424C">
        <w:tc>
          <w:tcPr>
            <w:tcW w:w="2778" w:type="pct"/>
          </w:tcPr>
          <w:p w14:paraId="48CC616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iddle East/North Africa</w:t>
            </w:r>
          </w:p>
        </w:tc>
        <w:tc>
          <w:tcPr>
            <w:tcW w:w="2222" w:type="pct"/>
          </w:tcPr>
          <w:p w14:paraId="63C0C1C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5</w:t>
            </w:r>
          </w:p>
        </w:tc>
      </w:tr>
      <w:tr w:rsidR="00DF424C" w14:paraId="243C7EF2" w14:textId="77777777" w:rsidTr="00DF424C">
        <w:tc>
          <w:tcPr>
            <w:tcW w:w="2778" w:type="pct"/>
          </w:tcPr>
          <w:p w14:paraId="08F3236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222" w:type="pct"/>
          </w:tcPr>
          <w:p w14:paraId="72A0F74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2</w:t>
            </w:r>
          </w:p>
        </w:tc>
      </w:tr>
      <w:tr w:rsidR="00DF424C" w14:paraId="0CDF1D99" w14:textId="77777777" w:rsidTr="00DF424C">
        <w:tc>
          <w:tcPr>
            <w:tcW w:w="2778" w:type="pct"/>
          </w:tcPr>
          <w:p w14:paraId="3FDEDD7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2222" w:type="pct"/>
          </w:tcPr>
          <w:p w14:paraId="63E2BFA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2</w:t>
            </w:r>
          </w:p>
        </w:tc>
      </w:tr>
      <w:tr w:rsidR="00DF424C" w14:paraId="3A96968A" w14:textId="77777777" w:rsidTr="00DF424C">
        <w:tc>
          <w:tcPr>
            <w:tcW w:w="2778" w:type="pct"/>
          </w:tcPr>
          <w:p w14:paraId="667F255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222" w:type="pct"/>
          </w:tcPr>
          <w:p w14:paraId="36C83B4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</w:t>
            </w:r>
          </w:p>
        </w:tc>
      </w:tr>
      <w:tr w:rsidR="00DF424C" w14:paraId="380071C9" w14:textId="77777777" w:rsidTr="00DF424C">
        <w:tc>
          <w:tcPr>
            <w:tcW w:w="2778" w:type="pct"/>
          </w:tcPr>
          <w:p w14:paraId="3E1A091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222" w:type="pct"/>
          </w:tcPr>
          <w:p w14:paraId="07DCADB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</w:tr>
      <w:tr w:rsidR="00DF424C" w14:paraId="20DB5299" w14:textId="77777777" w:rsidTr="00DF424C">
        <w:tc>
          <w:tcPr>
            <w:tcW w:w="2778" w:type="pct"/>
          </w:tcPr>
          <w:p w14:paraId="041A09F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2222" w:type="pct"/>
          </w:tcPr>
          <w:p w14:paraId="75FDB37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</w:t>
            </w:r>
          </w:p>
        </w:tc>
      </w:tr>
      <w:tr w:rsidR="00DF424C" w14:paraId="2B415188" w14:textId="77777777" w:rsidTr="00DF424C">
        <w:tc>
          <w:tcPr>
            <w:tcW w:w="2778" w:type="pct"/>
          </w:tcPr>
          <w:p w14:paraId="18FC740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22" w:type="pct"/>
          </w:tcPr>
          <w:p w14:paraId="27FCE09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</w:t>
            </w:r>
          </w:p>
        </w:tc>
      </w:tr>
    </w:tbl>
    <w:p w14:paraId="03E1A33B" w14:textId="5D6BBDC3" w:rsidR="00DF424C" w:rsidRPr="00DF424C" w:rsidRDefault="00DF424C" w:rsidP="00EF5142">
      <w:pPr>
        <w:spacing w:after="0"/>
        <w:rPr>
          <w:rFonts w:ascii="Times New Roman" w:hAnsi="Times New Roman" w:cs="Times New Roman"/>
          <w:iCs/>
        </w:rPr>
      </w:pPr>
      <w:r w:rsidRPr="00DF424C">
        <w:rPr>
          <w:rFonts w:ascii="Times New Roman" w:hAnsi="Times New Roman" w:cs="Times New Roman"/>
          <w:iCs/>
          <w:sz w:val="24"/>
        </w:rPr>
        <w:t>Each row counts the sum of trial counts across all countries in the region; trials with sites in multiple countries within a region are counted multiple times.</w:t>
      </w:r>
    </w:p>
    <w:p w14:paraId="095BDBE7" w14:textId="6A1B9CF5" w:rsidR="00DF424C" w:rsidRDefault="00DF424C" w:rsidP="00EF5142">
      <w:pPr>
        <w:spacing w:after="160"/>
        <w:rPr>
          <w:i/>
          <w:color w:val="555555"/>
          <w:sz w:val="17"/>
        </w:rPr>
      </w:pPr>
    </w:p>
    <w:sectPr w:rsidR="00DF424C" w:rsidSect="00CF39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706CF" w14:textId="77777777" w:rsidR="00BC4E71" w:rsidRDefault="00BC4E71" w:rsidP="003537B3">
      <w:pPr>
        <w:spacing w:after="0" w:line="240" w:lineRule="auto"/>
      </w:pPr>
      <w:r>
        <w:separator/>
      </w:r>
    </w:p>
  </w:endnote>
  <w:endnote w:type="continuationSeparator" w:id="0">
    <w:p w14:paraId="126134C8" w14:textId="77777777" w:rsidR="00BC4E71" w:rsidRDefault="00BC4E71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EA236" w14:textId="77777777" w:rsidR="00BC4E71" w:rsidRDefault="00BC4E71" w:rsidP="003537B3">
      <w:pPr>
        <w:spacing w:after="0" w:line="240" w:lineRule="auto"/>
      </w:pPr>
      <w:r>
        <w:separator/>
      </w:r>
    </w:p>
  </w:footnote>
  <w:footnote w:type="continuationSeparator" w:id="0">
    <w:p w14:paraId="6F3CF846" w14:textId="77777777" w:rsidR="00BC4E71" w:rsidRDefault="00BC4E71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B5D40"/>
    <w:rsid w:val="003C0607"/>
    <w:rsid w:val="003D370A"/>
    <w:rsid w:val="003E0B06"/>
    <w:rsid w:val="003E36BC"/>
    <w:rsid w:val="00472C0F"/>
    <w:rsid w:val="004967D0"/>
    <w:rsid w:val="004A0207"/>
    <w:rsid w:val="004A171B"/>
    <w:rsid w:val="004A60A5"/>
    <w:rsid w:val="004B0298"/>
    <w:rsid w:val="00536C12"/>
    <w:rsid w:val="00552481"/>
    <w:rsid w:val="00557153"/>
    <w:rsid w:val="00562DD0"/>
    <w:rsid w:val="00574100"/>
    <w:rsid w:val="0059766A"/>
    <w:rsid w:val="005E7A3D"/>
    <w:rsid w:val="006404C6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05C07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93CC9"/>
    <w:rsid w:val="00AB4338"/>
    <w:rsid w:val="00AC435C"/>
    <w:rsid w:val="00AE5E44"/>
    <w:rsid w:val="00B03B37"/>
    <w:rsid w:val="00B37279"/>
    <w:rsid w:val="00B50ABB"/>
    <w:rsid w:val="00B93203"/>
    <w:rsid w:val="00BC34C8"/>
    <w:rsid w:val="00BC4E71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3953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  <w:rsid w:val="00FF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2</cp:revision>
  <dcterms:created xsi:type="dcterms:W3CDTF">2026-01-14T04:47:00Z</dcterms:created>
  <dcterms:modified xsi:type="dcterms:W3CDTF">2026-05-11T15:37:00Z</dcterms:modified>
</cp:coreProperties>
</file>